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7553D" w14:textId="41CD30E3" w:rsidR="004E2012" w:rsidRPr="002561EF" w:rsidRDefault="002561EF">
      <w:pPr>
        <w:rPr>
          <w:rFonts w:ascii="Times New Roman" w:hAnsi="Times New Roman" w:cs="Times New Roman"/>
          <w:sz w:val="24"/>
        </w:rPr>
      </w:pPr>
      <w:r w:rsidRPr="002561EF">
        <w:rPr>
          <w:rFonts w:ascii="Times New Roman" w:hAnsi="Times New Roman" w:cs="Times New Roman"/>
          <w:b/>
          <w:sz w:val="24"/>
        </w:rPr>
        <w:t xml:space="preserve">Supplementary Table </w:t>
      </w:r>
      <w:r w:rsidR="00234F43">
        <w:rPr>
          <w:rFonts w:ascii="Times New Roman" w:hAnsi="Times New Roman" w:cs="Times New Roman"/>
          <w:b/>
          <w:sz w:val="24"/>
        </w:rPr>
        <w:t>2</w:t>
      </w:r>
      <w:r w:rsidRPr="002561EF">
        <w:rPr>
          <w:rFonts w:ascii="Times New Roman" w:hAnsi="Times New Roman" w:cs="Times New Roman"/>
          <w:sz w:val="24"/>
        </w:rPr>
        <w:t>. Forest canopy cover extraction accuracies obtained from the Random Forest (RF) classifier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9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059"/>
        <w:gridCol w:w="1181"/>
        <w:gridCol w:w="1255"/>
        <w:gridCol w:w="1255"/>
        <w:gridCol w:w="1059"/>
        <w:gridCol w:w="1059"/>
        <w:gridCol w:w="960"/>
        <w:gridCol w:w="960"/>
      </w:tblGrid>
      <w:tr w:rsidR="004E2012" w:rsidRPr="004E2012" w14:paraId="60B0AF4E" w14:textId="77777777" w:rsidTr="004E2012">
        <w:trPr>
          <w:trHeight w:val="144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94DC5D3" w14:textId="77777777" w:rsidR="004E2012" w:rsidRPr="004E2012" w:rsidRDefault="004E2012" w:rsidP="004E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b/>
                <w:color w:val="000000"/>
              </w:rPr>
              <w:t>County nam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7AB0021" w14:textId="77777777" w:rsidR="004E2012" w:rsidRPr="004E2012" w:rsidRDefault="004E2012" w:rsidP="004E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b/>
                <w:color w:val="000000"/>
              </w:rPr>
              <w:t>Overall accurac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630A89C" w14:textId="77777777" w:rsidR="004E2012" w:rsidRPr="004E2012" w:rsidRDefault="004E2012" w:rsidP="004E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b/>
                <w:color w:val="000000"/>
              </w:rPr>
              <w:t>Kappa coefficient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3C15278" w14:textId="77777777" w:rsidR="004E2012" w:rsidRPr="004E2012" w:rsidRDefault="004E2012" w:rsidP="004E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b/>
                <w:color w:val="000000"/>
              </w:rPr>
              <w:t>Producer’s</w:t>
            </w:r>
            <w:r w:rsidRPr="004E2012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accuracy (non-forest)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5A85B1B7" w14:textId="77777777" w:rsidR="004E2012" w:rsidRPr="004E2012" w:rsidRDefault="004E2012" w:rsidP="004E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b/>
                <w:color w:val="000000"/>
              </w:rPr>
              <w:t>Producer’s</w:t>
            </w:r>
            <w:r w:rsidRPr="004E2012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accuracy (forest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5FF9784" w14:textId="77777777" w:rsidR="004E2012" w:rsidRPr="004E2012" w:rsidRDefault="004E2012" w:rsidP="004E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b/>
                <w:color w:val="000000"/>
              </w:rPr>
              <w:t>User’s accuracy (non-forest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9647B38" w14:textId="77777777" w:rsidR="004E2012" w:rsidRPr="004E2012" w:rsidRDefault="004E2012" w:rsidP="004E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b/>
                <w:color w:val="000000"/>
              </w:rPr>
              <w:t>User’s accuracy (forest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7EC23" w14:textId="77777777" w:rsidR="004E2012" w:rsidRPr="004E2012" w:rsidRDefault="004E2012" w:rsidP="004E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b/>
                <w:color w:val="000000"/>
              </w:rPr>
              <w:t>F1 score (non-forest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8AB78F" w14:textId="77777777" w:rsidR="004E2012" w:rsidRPr="004E2012" w:rsidRDefault="004E2012" w:rsidP="004E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b/>
                <w:color w:val="000000"/>
              </w:rPr>
              <w:t>F1 score (forest)</w:t>
            </w:r>
          </w:p>
        </w:tc>
      </w:tr>
      <w:tr w:rsidR="004E2012" w:rsidRPr="004E2012" w14:paraId="56E23503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54232AD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79F13E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2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CCB64E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1EABF8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8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5C3183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1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885560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5.3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41B55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694F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C75D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4E2012" w:rsidRPr="004E2012" w14:paraId="122D4E62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F18A7DB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Ashley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EC486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8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6A1D0E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8D8576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0.5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E9E05A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7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4C8FF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4.6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73BF9E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FFB5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96D2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4E2012" w:rsidRPr="004E2012" w14:paraId="491662AC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F24B794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Baxter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A3888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9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2B95BE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C07F4C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2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845544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4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BFCCD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72216C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1368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679A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4E2012" w:rsidRPr="004E2012" w14:paraId="748C980D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AD43A52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Bent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ACE53D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8729F3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051F6F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8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37C253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9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CAD884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9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850E77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D003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D65F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4E2012" w:rsidRPr="004E2012" w14:paraId="43D17C83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0B23231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Boon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F3C6B3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9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BEA595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8729DE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0204FF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2A9185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7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C17986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D5B6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7CDD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4E2012" w:rsidRPr="004E2012" w14:paraId="1C67CD49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6A296A3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Bradley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679DE6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4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C55100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65569E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9.3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5CCE97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8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1260BB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2.9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B9C6B6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06AC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CA4B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4E2012" w:rsidRPr="004E2012" w14:paraId="22D3F2FF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53B23F6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alhou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8DF884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5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27C0BE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BE2277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5.2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E0FD13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5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FD95F6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9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12CDB9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0F11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5EEDC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E2012" w:rsidRPr="004E2012" w14:paraId="2FEB4B1B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81DF5B8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arroll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68643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D904A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393FB3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5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F186B2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6D2B33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2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324A3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5851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F487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4E2012" w:rsidRPr="004E2012" w14:paraId="20DD3690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0AD10CA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hicot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A6A084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4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0CB444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1067CF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6.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0F57D5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4.4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4D5D8A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3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AE66AE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9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FAB6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EA06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4E2012" w:rsidRPr="004E2012" w14:paraId="6CA94E5D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182F85E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87F27F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7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12DAF5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0AD3AE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6.3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0B9B1F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8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EE43B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5A80F7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6B94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E993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E2012" w:rsidRPr="004E2012" w14:paraId="1B614ECC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6302F36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lay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8FF3F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9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A8F6AA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AFA6DF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7.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4588D0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1.1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26C3D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7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33224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8146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490B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4E2012" w:rsidRPr="004E2012" w14:paraId="6A9732D1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F189B0F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leburn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017C1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8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A018E7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8C4240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4.1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7A8145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7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210C9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5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CEE006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19A8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1E83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4E2012" w:rsidRPr="004E2012" w14:paraId="2CA3CBBE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58560DB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leveland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E17EB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1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DC7CF9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573667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7.8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72DB25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3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1EF99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8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25ABF3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7AB1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BEEC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E2012" w:rsidRPr="004E2012" w14:paraId="7C47B0B2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2CBF923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olumbia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62187A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4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5D3C7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6E5DA0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6.2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AE92F5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1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CA8B7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1.4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B55A3D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BEEE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93F2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4E2012" w:rsidRPr="004E2012" w14:paraId="273DD2BE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552A974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onway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3BACA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5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F5BFAA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6ACC7E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5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D7D582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5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AAF62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8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5B316C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DC8D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F370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4E2012" w:rsidRPr="004E2012" w14:paraId="7D9FEEC9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9CA9167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raighead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B38CFB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2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D86962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F3A04E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7.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FDA92A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8.4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397D1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7FD20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898F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096A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4E2012" w:rsidRPr="004E2012" w14:paraId="11ACF1AA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B989F2F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rawford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91FCC2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3E8CF2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560388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3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7665F3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3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D5F098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1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1FD96B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5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C1BC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1D88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4E2012" w:rsidRPr="004E2012" w14:paraId="3A118108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2BFBDD5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rittende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0E25B4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2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6D3ECB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B2DC88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671EAE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56.9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B4D363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4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C257DC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6EBB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CF28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4E2012" w:rsidRPr="004E2012" w14:paraId="35BBE79B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C8FF522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Cross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9BC026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CB4F63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556A32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8.5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7BDDCB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0.8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9C9589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3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59238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4B72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2329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4E2012" w:rsidRPr="004E2012" w14:paraId="49BC4854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4B0FEDA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Dallas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52DA6F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6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36C482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C18A68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4.2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8B9893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6.3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0D3079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AD5D25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321D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5B42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4E2012" w:rsidRPr="004E2012" w14:paraId="40AFD5CD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72F9F66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Desha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902E09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3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E6E3D0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628C07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5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46B62A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0.2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6B5667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1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82867A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D40A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5BEA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4E2012" w:rsidRPr="004E2012" w14:paraId="05CC56FD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4A9E334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Drew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47E118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373B83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96E20B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2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0EA026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4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C6B98F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3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6D80A4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E52B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90D3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E2012" w:rsidRPr="004E2012" w14:paraId="0ECF35E5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B31EC40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Faulkner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540F98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8B1F60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E375A2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C8A89A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7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9CE717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5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FE4318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E056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3159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4E2012" w:rsidRPr="004E2012" w14:paraId="05CD4703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E5339FB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Frankl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E416F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4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E51F83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9AB505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1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C34BEB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4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8642E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FC1ADD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7496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8D48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E2012" w:rsidRPr="004E2012" w14:paraId="0DF58470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F29F22B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Fult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3C184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77D93D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79DBD2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0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96D77E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7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79D956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5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378C0D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AFC0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479E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4E2012" w:rsidRPr="004E2012" w14:paraId="311AEA59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EE67749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Garland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A7AE0A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5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708EB7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C3DFFB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7.8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186B30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5.5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8F77F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0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5FB6B0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5828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E05A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4E2012" w:rsidRPr="004E2012" w14:paraId="659B09D4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09D31A5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Grant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986748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5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632884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BA244E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8.6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B3A7EE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1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24339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2.9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DDC44D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9677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2E9A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4E2012" w:rsidRPr="004E2012" w14:paraId="6748AA5E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7D4F996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Green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77B4B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B5D171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D4CA1A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6.7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FE36A8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2.6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279859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B07E56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9572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10A6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4E2012" w:rsidRPr="004E2012" w14:paraId="0EE52B5F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9BCC4A4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Hempstead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D0C86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3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9A4144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6AB600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1.2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78FE42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2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2F9BE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3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B7DE06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70C2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A6FF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4E2012" w:rsidRPr="004E2012" w14:paraId="1F318C87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8BDA58B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Hot Spring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848AA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9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DC81B9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0D7FBB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8E0D02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7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39D7FB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4.5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C3987B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94BF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3B7D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E2012" w:rsidRPr="004E2012" w14:paraId="03E95900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AE8D89B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Howard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1CA89A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21083B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E9AFE5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B1B51A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1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218408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2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70FC4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AD2D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81C0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4E2012" w:rsidRPr="004E2012" w14:paraId="220CCEB2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A07F78B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Independenc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EB05F3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1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F41CB6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A23E82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8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E8E2EE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4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FAA551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8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48F594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FDCD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90AB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4E2012" w:rsidRPr="004E2012" w14:paraId="7FA2CD9C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0624FB0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Izard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69808A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4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190AFD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6B73F7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F09DEE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8B9AEE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4.7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678C29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EFF4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4963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E2012" w:rsidRPr="004E2012" w14:paraId="01A42F76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3B6DB86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Jacks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910754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4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76FF73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D6BCB5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9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B6420E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4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B4EC0B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3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43156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4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9C93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A36C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4E2012" w:rsidRPr="004E2012" w14:paraId="0BBB0D51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2BD7A24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Jeffers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A037A5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9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27A2B7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3E28F7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6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5A5D95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7.1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68F98A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4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DE0F5E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726B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60FD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4E2012" w:rsidRPr="004E2012" w14:paraId="57124F45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1FA9E37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Johns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69469E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3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6AF155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5D359D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2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82A6AC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6.5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4EBCF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2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DB5234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848A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8A01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E2012" w:rsidRPr="004E2012" w14:paraId="71E2C519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477FDC1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afayett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A4EC05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A357A6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0A4E4F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6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0F05F7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5.3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08A8D8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7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E644A3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FDA9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284F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E2012" w:rsidRPr="004E2012" w14:paraId="4710AB4F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3B04F16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Lawrenc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DD6D45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0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9CBCC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9043BA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5.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27213A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9.2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D696D5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5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093D9B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38C0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0E1B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4E2012" w:rsidRPr="004E2012" w14:paraId="1BBCFD3E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588D083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Le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B4111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3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301C2C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59B2BE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8.0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CF1342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2.2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C6AD58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5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98F2EB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091B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3659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4E2012" w:rsidRPr="004E2012" w14:paraId="0D089D0A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C4BED85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Lincol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E3D16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4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9E5E85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410003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0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4E616C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5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A058CD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5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1F9E4B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6E4B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123D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4E2012" w:rsidRPr="004E2012" w14:paraId="489E5257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E7D4973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Little River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7778D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D630B6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BB90C3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0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517653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8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D93B05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9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5E1225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F65E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54A4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4E2012" w:rsidRPr="004E2012" w14:paraId="7A9FA7FC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CC9AC52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Loga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FE4B90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5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49B297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F92B7F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AA82A4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6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6A3AA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4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658411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5692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F71D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E2012" w:rsidRPr="004E2012" w14:paraId="0294C31C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9FC6F0C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Lonok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43D0CF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8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27C90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259100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5.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DC9A73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0.2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C203F9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3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C35866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2473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286A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4E2012" w:rsidRPr="004E2012" w14:paraId="713DB8C2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00DC830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Madis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C5AA1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6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91A035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600525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5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564A78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5.8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17CD07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C567C4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ADD8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2582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4E2012" w:rsidRPr="004E2012" w14:paraId="67B499DE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7E5DD14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Mari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85F2E6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7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683A24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2F5194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5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FD81F3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9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131AFE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8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A36431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924E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946F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E2012" w:rsidRPr="004E2012" w14:paraId="4A9C3323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67FCA91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Miller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F8AEC4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96295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EBCE37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1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F70406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4.0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0636AE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4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1094F0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985F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597C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4E2012" w:rsidRPr="004E2012" w14:paraId="5BB9A7C9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562A5FF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487112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4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CA93BF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36E3AD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3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6D30D5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3.5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B46D6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4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D68A6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82D8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6FF3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4E2012" w:rsidRPr="004E2012" w14:paraId="38F39E55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C66BCCE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Monro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C66358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8205E4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CCD824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7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30C291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8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4908FB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8E6938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6B4C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11C9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4E2012" w:rsidRPr="004E2012" w14:paraId="701C0EFC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50E00E9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Montgomery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545E94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0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612FB5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142364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1.7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429995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7.1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AED4E8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5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E9ED9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D0A0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5B92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4E2012" w:rsidRPr="004E2012" w14:paraId="7B232ABC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F77DE3E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Nevada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95E4B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2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74F60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30E924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7.6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10E88D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8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5A4217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2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4A4435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7808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9EA0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E2012" w:rsidRPr="004E2012" w14:paraId="03D68C4A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F2B709A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Newt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8B72A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8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0B9442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E7993A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6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922E3B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5.5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A876A4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1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80419F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567E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0122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4E2012" w:rsidRPr="004E2012" w14:paraId="4CEBD511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8D0A60F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Ouachita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7F699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E036F8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4DB1A9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0.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497C65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6.1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A07CA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0D9E67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BED2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5BD4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4E2012" w:rsidRPr="004E2012" w14:paraId="6A0585F2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E59B988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Perry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32F4D6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8B94EB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80CDA2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1.9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01AF68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3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571188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0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EC79BD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226A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19A3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4E2012" w:rsidRPr="004E2012" w14:paraId="512B6A15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0F07292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Phillips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684D3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7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36617E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EB0079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6.5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21FB2F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1.7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521DE1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9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F52C85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9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C883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2CBA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4E2012" w:rsidRPr="004E2012" w14:paraId="0522F786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9918C1D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Pik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B8D7E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6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13F889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D66FFB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5.9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36DC01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8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6E0DD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9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D14C2E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5BF5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9E85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4E2012" w:rsidRPr="004E2012" w14:paraId="045E71B3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97E7FB6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Poinsett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4F62D2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3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32F085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E5EA22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7.5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F7EA74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3.9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8E3253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5.9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D18205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CEC7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862A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4E2012" w:rsidRPr="004E2012" w14:paraId="3ECBA6A9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63C9441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Polk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D104C3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7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549BD1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8E7072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8.1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20A0BB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6FDC9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1.6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C6DA14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0411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EAAD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4E2012" w:rsidRPr="004E2012" w14:paraId="1649332A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5C5649B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Pop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0B1658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4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090B00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9BCE68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0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EE4FD3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5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D42DC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3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3EE227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CCEA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FAE2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E2012" w:rsidRPr="004E2012" w14:paraId="7937E263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13C84B0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Prairi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9BB10C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8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87F8F0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09E556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5.5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5405A2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5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CFEB1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3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37B293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9556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D7D2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4E2012" w:rsidRPr="004E2012" w14:paraId="363904B9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FF4F542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Pulaski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371EA9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1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440DE2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7971BF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2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B199DF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0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0CECE0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6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C2913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A17C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E8EC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4E2012" w:rsidRPr="004E2012" w14:paraId="3E929DBB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476F42A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Randolph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281C9A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2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820B4D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9C6CBB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A82E28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8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A386EB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2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1FB517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23CC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21DE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4E2012" w:rsidRPr="004E2012" w14:paraId="0BA32447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9B9F537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Salin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E00F02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9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509282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B57792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9.2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5CEA99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0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44D3EC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4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26E3D3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F80E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03B6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4E2012" w:rsidRPr="004E2012" w14:paraId="32BCD8DA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CB36D12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Scott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A6C04A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6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CFAA46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682C0D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1.0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12BD5E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7.3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B935A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0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4B95B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A7B3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5FDF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4E2012" w:rsidRPr="004E2012" w14:paraId="05056790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1D80129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Searcy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6B12CD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9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6119DE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CE46FE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6.4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2A6C76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3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3D121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5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8EAC08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8442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A2DA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E2012" w:rsidRPr="004E2012" w14:paraId="57F313F2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B62AC45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Sebastia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77AC4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6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11A12F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05747E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6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F6E5A8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4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793152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1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09F508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169A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F8D0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4E2012" w:rsidRPr="004E2012" w14:paraId="419B043A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3511E28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Sevier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FEA5F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3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930FE5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79A501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600095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1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A73B0F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9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358C37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F1D2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EE74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4E2012" w:rsidRPr="004E2012" w14:paraId="58C56461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2FE0DD1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Sharp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765089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A07072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AA9766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6.0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22EFE3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5.7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DC614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3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48D734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B6BD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5E2A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E2012" w:rsidRPr="004E2012" w14:paraId="37181FBA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7A8C82A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St Francis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113AE7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4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B185EA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0F3DD3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6.5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67AA22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3.4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ABB93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6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EC4C6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C609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251C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4E2012" w:rsidRPr="004E2012" w14:paraId="33B41C2B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385F3B8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Ston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E3A8D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CD0450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CF3DA2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8.1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204089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6.4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FCB6D2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1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A26CC7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E57D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C4A1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4E2012" w:rsidRPr="004E2012" w14:paraId="26B2EF01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FA96B19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Uni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17E70E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ABD369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7E30F73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67.9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CD4802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F4515B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5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85DB94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9EFC5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058F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E2012" w:rsidRPr="004E2012" w14:paraId="7F372956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987AE0A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Van Bure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52C83B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1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7C59AE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2D5970B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75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7106121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6.2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A6B0A8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7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809BB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282C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13C6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E2012" w:rsidRPr="004E2012" w14:paraId="3F11EBFF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239B3FE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ABAD28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7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C2BEBF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C08995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3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0EF1EA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3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78DA1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5.6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7539F3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9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0BCC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7F5E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4E2012" w:rsidRPr="004E2012" w14:paraId="341AB3DB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D97753F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679C30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7.2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83BFF3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0BBD89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1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1712EB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6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19E0B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6.4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1CFD70D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8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9FB7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1EE96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4E2012" w:rsidRPr="004E2012" w14:paraId="70A2F62F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F729758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Woodruff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A251369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0.9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B669A8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A422E4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4.0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7F5B3A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1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7F9FC6A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.8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C5533F8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2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7732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A8D7E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4E2012" w:rsidRPr="004E2012" w14:paraId="0575D929" w14:textId="77777777" w:rsidTr="004E2012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6CB59FE" w14:textId="77777777" w:rsidR="004E2012" w:rsidRPr="004E2012" w:rsidRDefault="004E2012" w:rsidP="004E2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Yell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24834E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2.6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7231ECC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961428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83.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3418397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6.7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3621630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1.7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4FA2394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3AD12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3703F" w14:textId="77777777" w:rsidR="004E2012" w:rsidRPr="004E2012" w:rsidRDefault="004E2012" w:rsidP="004E2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201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</w:tbl>
    <w:p w14:paraId="1518BD2F" w14:textId="77777777" w:rsidR="004E2012" w:rsidRDefault="004E2012"/>
    <w:sectPr w:rsidR="004E2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012"/>
    <w:rsid w:val="00234F43"/>
    <w:rsid w:val="002561EF"/>
    <w:rsid w:val="00390808"/>
    <w:rsid w:val="004E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BE88"/>
  <w15:chartTrackingRefBased/>
  <w15:docId w15:val="{D493B3B9-814A-49E0-97EE-6540744C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E20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2012"/>
    <w:rPr>
      <w:color w:val="954F72"/>
      <w:u w:val="single"/>
    </w:rPr>
  </w:style>
  <w:style w:type="paragraph" w:customStyle="1" w:styleId="msonormal0">
    <w:name w:val="msonormal"/>
    <w:basedOn w:val="Normal"/>
    <w:rsid w:val="004E2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E2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6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c8bd1c-daf6-4f3a-bce6-5b56a62b1f6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5FC48BEBE3B949A11D871450D36348" ma:contentTypeVersion="15" ma:contentTypeDescription="Create a new document." ma:contentTypeScope="" ma:versionID="56f43e4a3469cbb7c8e2df491e51ab80">
  <xsd:schema xmlns:xsd="http://www.w3.org/2001/XMLSchema" xmlns:xs="http://www.w3.org/2001/XMLSchema" xmlns:p="http://schemas.microsoft.com/office/2006/metadata/properties" xmlns:ns3="37c8bd1c-daf6-4f3a-bce6-5b56a62b1f6f" xmlns:ns4="6fd98dc0-3b2a-4d6e-8c6c-1e5698d70ea9" targetNamespace="http://schemas.microsoft.com/office/2006/metadata/properties" ma:root="true" ma:fieldsID="e46b7c318acbd8bfabd4fee0c18b3553" ns3:_="" ns4:_="">
    <xsd:import namespace="37c8bd1c-daf6-4f3a-bce6-5b56a62b1f6f"/>
    <xsd:import namespace="6fd98dc0-3b2a-4d6e-8c6c-1e5698d70e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8bd1c-daf6-4f3a-bce6-5b56a62b1f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98dc0-3b2a-4d6e-8c6c-1e5698d70ea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4F0DB2-BA35-4F9E-984A-6067B4C954F9}">
  <ds:schemaRefs>
    <ds:schemaRef ds:uri="http://schemas.microsoft.com/office/2006/metadata/properties"/>
    <ds:schemaRef ds:uri="http://schemas.microsoft.com/office/infopath/2007/PartnerControls"/>
    <ds:schemaRef ds:uri="37c8bd1c-daf6-4f3a-bce6-5b56a62b1f6f"/>
  </ds:schemaRefs>
</ds:datastoreItem>
</file>

<file path=customXml/itemProps2.xml><?xml version="1.0" encoding="utf-8"?>
<ds:datastoreItem xmlns:ds="http://schemas.openxmlformats.org/officeDocument/2006/customXml" ds:itemID="{24B8579B-765D-4238-9536-6A2CDBC82D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72FAC8-C7B0-4A1D-88CE-F0D6251218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c8bd1c-daf6-4f3a-bce6-5b56a62b1f6f"/>
    <ds:schemaRef ds:uri="6fd98dc0-3b2a-4d6e-8c6c-1e5698d70e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rqani Hamdi</dc:creator>
  <cp:keywords/>
  <dc:description/>
  <cp:lastModifiedBy>Hamdi Abdalkhaliq Zurqani</cp:lastModifiedBy>
  <cp:revision>4</cp:revision>
  <dcterms:created xsi:type="dcterms:W3CDTF">2022-12-17T23:29:00Z</dcterms:created>
  <dcterms:modified xsi:type="dcterms:W3CDTF">2023-04-16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5FC48BEBE3B949A11D871450D36348</vt:lpwstr>
  </property>
</Properties>
</file>